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220FD7" w14:textId="37DC25C1" w:rsidR="00EF482F" w:rsidRPr="00EF482F" w:rsidRDefault="00EF482F" w:rsidP="00476F49">
      <w:pPr>
        <w:widowControl w:val="0"/>
        <w:tabs>
          <w:tab w:val="left" w:pos="5850"/>
        </w:tabs>
        <w:spacing w:after="0" w:line="276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eastAsia="zh-CN"/>
        </w:rPr>
      </w:pPr>
      <w:r w:rsidRPr="00EF482F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>Supplementary Table 1 Gene-speci</w:t>
      </w:r>
      <w:r w:rsidRPr="00EF482F">
        <w:rPr>
          <w:rFonts w:ascii="Times New Roman" w:eastAsia="TimesNewRoman" w:hAnsi="Times New Roman" w:cs="Times New Roman"/>
          <w:b/>
          <w:sz w:val="24"/>
          <w:szCs w:val="24"/>
          <w:lang w:eastAsia="zh-CN"/>
        </w:rPr>
        <w:t>fic</w:t>
      </w:r>
      <w:r w:rsidRPr="00EF482F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 xml:space="preserve"> primers used for </w:t>
      </w:r>
      <w:proofErr w:type="spellStart"/>
      <w:r w:rsidRPr="00EF482F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>qRT</w:t>
      </w:r>
      <w:proofErr w:type="spellEnd"/>
      <w:r w:rsidRPr="00EF482F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>-PCR assays</w:t>
      </w:r>
    </w:p>
    <w:tbl>
      <w:tblPr>
        <w:tblStyle w:val="a3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323"/>
        <w:gridCol w:w="5822"/>
      </w:tblGrid>
      <w:tr w:rsidR="00EF482F" w:rsidRPr="00476F49" w14:paraId="3886B610" w14:textId="77777777" w:rsidTr="00476F4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68012" w14:textId="77777777" w:rsidR="00EF482F" w:rsidRPr="00476F49" w:rsidRDefault="00EF482F" w:rsidP="00476F49">
            <w:pPr>
              <w:widowControl w:val="0"/>
              <w:tabs>
                <w:tab w:val="left" w:pos="5850"/>
              </w:tabs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2C31FF" w14:textId="77777777" w:rsidR="00EF482F" w:rsidRPr="00476F49" w:rsidRDefault="00EF482F" w:rsidP="00476F49">
            <w:pPr>
              <w:widowControl w:val="0"/>
              <w:tabs>
                <w:tab w:val="left" w:pos="5850"/>
              </w:tabs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 xml:space="preserve">Primer Sequence </w:t>
            </w:r>
            <w:r w:rsidRPr="00476F49"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bCs/>
                <w:sz w:val="24"/>
                <w:szCs w:val="24"/>
              </w:rPr>
              <w:t xml:space="preserve">to 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</w:tr>
      <w:tr w:rsidR="00EF482F" w:rsidRPr="00476F49" w14:paraId="4750B135" w14:textId="77777777" w:rsidTr="00476F4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36705" w14:textId="48475798" w:rsidR="003909DB" w:rsidRPr="00476F49" w:rsidRDefault="003909DB" w:rsidP="00476F49">
            <w:pPr>
              <w:widowControl w:val="0"/>
              <w:tabs>
                <w:tab w:val="left" w:pos="5850"/>
              </w:tabs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76F49">
              <w:rPr>
                <w:rFonts w:ascii="Times New Roman" w:hAnsi="Times New Roman" w:hint="eastAsia"/>
                <w:i/>
                <w:sz w:val="24"/>
                <w:szCs w:val="24"/>
              </w:rPr>
              <w:t>PtEPF1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3F12C" w14:textId="53B72CC7" w:rsidR="00EF482F" w:rsidRPr="00476F49" w:rsidRDefault="00EF482F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eastAsia="微软雅黑" w:hAnsi="Times New Roman"/>
                <w:color w:val="000000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Forward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="00801D69" w:rsidRPr="00476F49">
              <w:rPr>
                <w:rFonts w:ascii="Times New Roman" w:hAnsi="Times New Roman"/>
                <w:sz w:val="24"/>
                <w:szCs w:val="24"/>
              </w:rPr>
              <w:t>ATGCTCACCATGTAGACTAG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  <w:p w14:paraId="4A981454" w14:textId="78C1AF15" w:rsidR="00EF482F" w:rsidRPr="00476F49" w:rsidRDefault="00EF482F" w:rsidP="00476F49">
            <w:pPr>
              <w:widowControl w:val="0"/>
              <w:tabs>
                <w:tab w:val="left" w:pos="5850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Reverse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="00801D69" w:rsidRPr="00476F49">
              <w:rPr>
                <w:rFonts w:ascii="Times New Roman" w:hAnsi="Times New Roman"/>
                <w:sz w:val="24"/>
                <w:szCs w:val="24"/>
              </w:rPr>
              <w:t>GGACAGGATAAGACTTGTTATG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</w:tc>
      </w:tr>
      <w:tr w:rsidR="00EF482F" w:rsidRPr="00476F49" w14:paraId="7C47B45C" w14:textId="77777777" w:rsidTr="00476F4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B1E29" w14:textId="40914806" w:rsidR="003909DB" w:rsidRPr="00476F49" w:rsidRDefault="003909DB" w:rsidP="00476F49">
            <w:pPr>
              <w:widowControl w:val="0"/>
              <w:tabs>
                <w:tab w:val="left" w:pos="5850"/>
              </w:tabs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76F49">
              <w:rPr>
                <w:rFonts w:ascii="Times New Roman" w:hAnsi="Times New Roman" w:hint="eastAsia"/>
                <w:i/>
                <w:sz w:val="24"/>
                <w:szCs w:val="24"/>
              </w:rPr>
              <w:t>PtEPF1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0F7EB" w14:textId="43233743" w:rsidR="00EF482F" w:rsidRPr="00476F49" w:rsidRDefault="00EF482F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Forward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="00801D69" w:rsidRPr="00476F49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TCTCTGTCTTCTTCCAATGG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  <w:p w14:paraId="2823B0F0" w14:textId="4430F67C" w:rsidR="00EF482F" w:rsidRPr="00476F49" w:rsidRDefault="00EF482F" w:rsidP="00476F49">
            <w:pPr>
              <w:widowControl w:val="0"/>
              <w:tabs>
                <w:tab w:val="left" w:pos="5850"/>
              </w:tabs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Reverse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="00801D69" w:rsidRPr="00476F49">
              <w:rPr>
                <w:rFonts w:ascii="Times New Roman" w:hAnsi="Times New Roman"/>
                <w:sz w:val="24"/>
                <w:szCs w:val="24"/>
              </w:rPr>
              <w:t>CAAGTCTCAGCCTCTTCAA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</w:tc>
      </w:tr>
      <w:tr w:rsidR="00801D69" w:rsidRPr="00476F49" w14:paraId="596E8FE6" w14:textId="77777777" w:rsidTr="00476F4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CCF88" w14:textId="22CEFBA2" w:rsidR="003909DB" w:rsidRPr="00476F49" w:rsidRDefault="003909DB" w:rsidP="00476F49">
            <w:pPr>
              <w:widowControl w:val="0"/>
              <w:tabs>
                <w:tab w:val="left" w:pos="5850"/>
              </w:tabs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76F49">
              <w:rPr>
                <w:rFonts w:ascii="Times New Roman" w:hAnsi="Times New Roman" w:hint="eastAsia"/>
                <w:i/>
                <w:sz w:val="24"/>
                <w:szCs w:val="24"/>
              </w:rPr>
              <w:t>PtEPF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0220C" w14:textId="731357F9" w:rsidR="00E82768" w:rsidRPr="00476F49" w:rsidRDefault="00E82768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Forward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="00213A4D" w:rsidRPr="00476F49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CAAGGAAGCAGCAAGAGA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  <w:p w14:paraId="7912986D" w14:textId="6E20E001" w:rsidR="00801D69" w:rsidRPr="00476F49" w:rsidRDefault="00E82768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Reverse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="00213A4D" w:rsidRPr="00476F49">
              <w:rPr>
                <w:rFonts w:ascii="Times New Roman" w:hAnsi="Times New Roman"/>
                <w:sz w:val="24"/>
                <w:szCs w:val="24"/>
              </w:rPr>
              <w:t>TGAAGGCACATGGTAGTATT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</w:tc>
      </w:tr>
      <w:tr w:rsidR="00213A4D" w:rsidRPr="00476F49" w14:paraId="3AB72CA7" w14:textId="77777777" w:rsidTr="00476F4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4582D" w14:textId="799836A9" w:rsidR="003909DB" w:rsidRPr="00476F49" w:rsidRDefault="003909DB" w:rsidP="00476F49">
            <w:pPr>
              <w:widowControl w:val="0"/>
              <w:tabs>
                <w:tab w:val="left" w:pos="5850"/>
              </w:tabs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76F49">
              <w:rPr>
                <w:rFonts w:ascii="Times New Roman" w:hAnsi="Times New Roman" w:hint="eastAsia"/>
                <w:i/>
                <w:sz w:val="24"/>
                <w:szCs w:val="24"/>
              </w:rPr>
              <w:t>PtEPFL1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E2F38E" w14:textId="19763DDC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Forward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Pr="00476F49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AGGAGAAGGCAAGGCTAG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  <w:p w14:paraId="33A77819" w14:textId="0D19C8B6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Reverse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TGATTCGGCAGAGTAGGC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</w:tc>
      </w:tr>
      <w:tr w:rsidR="00213A4D" w:rsidRPr="00476F49" w14:paraId="4E84A9D2" w14:textId="77777777" w:rsidTr="00476F4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FB4A7" w14:textId="61BB6E55" w:rsidR="003909DB" w:rsidRPr="00476F49" w:rsidRDefault="003909DB" w:rsidP="00476F49">
            <w:pPr>
              <w:widowControl w:val="0"/>
              <w:tabs>
                <w:tab w:val="left" w:pos="5850"/>
              </w:tabs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76F49">
              <w:rPr>
                <w:rFonts w:ascii="Times New Roman" w:hAnsi="Times New Roman" w:hint="eastAsia"/>
                <w:i/>
                <w:sz w:val="24"/>
                <w:szCs w:val="24"/>
              </w:rPr>
              <w:t>PtEPFL1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8D670" w14:textId="521945A1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Forward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Pr="00476F49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TCTTGTCGCCTGTTACCT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  <w:p w14:paraId="7E423F55" w14:textId="76E7FD9A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Reverse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TAGCCTTGCCTTCTCCTC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</w:tc>
      </w:tr>
      <w:tr w:rsidR="00213A4D" w:rsidRPr="00476F49" w14:paraId="618865A7" w14:textId="77777777" w:rsidTr="00476F4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2AE844" w14:textId="2A54ECF2" w:rsidR="003909DB" w:rsidRPr="00476F49" w:rsidRDefault="003909DB" w:rsidP="00476F49">
            <w:pPr>
              <w:widowControl w:val="0"/>
              <w:tabs>
                <w:tab w:val="left" w:pos="5850"/>
              </w:tabs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76F49">
              <w:rPr>
                <w:rFonts w:ascii="Times New Roman" w:hAnsi="Times New Roman" w:hint="eastAsia"/>
                <w:i/>
                <w:sz w:val="24"/>
                <w:szCs w:val="24"/>
              </w:rPr>
              <w:t>PtEPFL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594A9" w14:textId="44EC4F92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Forward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Pr="00476F49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TTGGCTTCAGTTGTCACA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  <w:p w14:paraId="7D1D2103" w14:textId="6B92A28A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Reverse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ACTTCTCTTACGGCTATGG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</w:tc>
      </w:tr>
      <w:tr w:rsidR="00213A4D" w:rsidRPr="00476F49" w14:paraId="088B8B48" w14:textId="77777777" w:rsidTr="00476F4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6C5F70" w14:textId="3CAAF935" w:rsidR="003909DB" w:rsidRPr="00476F49" w:rsidRDefault="003909DB" w:rsidP="00476F49">
            <w:pPr>
              <w:widowControl w:val="0"/>
              <w:tabs>
                <w:tab w:val="left" w:pos="5850"/>
              </w:tabs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76F49">
              <w:rPr>
                <w:rFonts w:ascii="Times New Roman" w:hAnsi="Times New Roman" w:hint="eastAsia"/>
                <w:i/>
                <w:sz w:val="24"/>
                <w:szCs w:val="24"/>
              </w:rPr>
              <w:t>PtEPFL3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212A8" w14:textId="3C777F0C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Forward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Pr="00476F49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TCCACTGGACTCGAACTT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  <w:p w14:paraId="7D9642BF" w14:textId="3D9D1510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Reverse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GATGGCTGGCACTTGAAT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</w:tc>
      </w:tr>
      <w:tr w:rsidR="00213A4D" w:rsidRPr="00476F49" w14:paraId="5F46F272" w14:textId="77777777" w:rsidTr="00476F4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A5CF9" w14:textId="5AF97E26" w:rsidR="003909DB" w:rsidRPr="00476F49" w:rsidRDefault="003909DB" w:rsidP="00476F49">
            <w:pPr>
              <w:widowControl w:val="0"/>
              <w:tabs>
                <w:tab w:val="left" w:pos="5850"/>
              </w:tabs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76F49">
              <w:rPr>
                <w:rFonts w:ascii="Times New Roman" w:hAnsi="Times New Roman" w:hint="eastAsia"/>
                <w:i/>
                <w:sz w:val="24"/>
                <w:szCs w:val="24"/>
              </w:rPr>
              <w:t>PtEPFL3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ECF12" w14:textId="031D4436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Forward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Pr="00476F49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GGACACAGCCTTCAATCTT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  <w:p w14:paraId="797D843C" w14:textId="79A77779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Reverse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CTGCTGCCTCAATTATCATC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</w:tc>
      </w:tr>
      <w:tr w:rsidR="00213A4D" w:rsidRPr="00476F49" w14:paraId="60C867D0" w14:textId="77777777" w:rsidTr="00476F4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040B6" w14:textId="6FCFFF5E" w:rsidR="003909DB" w:rsidRPr="00476F49" w:rsidRDefault="003909DB" w:rsidP="00476F49">
            <w:pPr>
              <w:widowControl w:val="0"/>
              <w:tabs>
                <w:tab w:val="left" w:pos="5850"/>
              </w:tabs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76F49">
              <w:rPr>
                <w:rFonts w:ascii="Times New Roman" w:hAnsi="Times New Roman" w:hint="eastAsia"/>
                <w:i/>
                <w:sz w:val="24"/>
                <w:szCs w:val="24"/>
              </w:rPr>
              <w:t>PtEPFL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90664" w14:textId="7511B2D1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Forward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Pr="00476F49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TTCAGCACCATCTCTTCC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  <w:p w14:paraId="5FAF3D1D" w14:textId="16BC9AE0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Reverse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GTAATACTCAGCAGTCACC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</w:tc>
      </w:tr>
      <w:tr w:rsidR="00213A4D" w:rsidRPr="00476F49" w14:paraId="0AF4E7A6" w14:textId="77777777" w:rsidTr="00476F4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60623" w14:textId="08487C2B" w:rsidR="003909DB" w:rsidRPr="00476F49" w:rsidRDefault="003909DB" w:rsidP="00476F49">
            <w:pPr>
              <w:widowControl w:val="0"/>
              <w:tabs>
                <w:tab w:val="left" w:pos="5850"/>
              </w:tabs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76F49">
              <w:rPr>
                <w:rFonts w:ascii="Times New Roman" w:hAnsi="Times New Roman" w:hint="eastAsia"/>
                <w:i/>
                <w:sz w:val="24"/>
                <w:szCs w:val="24"/>
              </w:rPr>
              <w:t>PtEPFL5-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BB108" w14:textId="61DAC92D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Forward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Pr="00476F49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CACCGTCACCACTTCTTAT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  <w:p w14:paraId="28F64655" w14:textId="662B5C36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Reverse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CTCGTTGCCACACTTACA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</w:tc>
      </w:tr>
      <w:tr w:rsidR="00213A4D" w:rsidRPr="00476F49" w14:paraId="1201758B" w14:textId="77777777" w:rsidTr="00476F4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48498" w14:textId="0097A3A0" w:rsidR="003909DB" w:rsidRPr="00476F49" w:rsidRDefault="003909DB" w:rsidP="00476F49">
            <w:pPr>
              <w:widowControl w:val="0"/>
              <w:tabs>
                <w:tab w:val="left" w:pos="5850"/>
              </w:tabs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76F49">
              <w:rPr>
                <w:rFonts w:ascii="Times New Roman" w:hAnsi="Times New Roman" w:hint="eastAsia"/>
                <w:i/>
                <w:sz w:val="24"/>
                <w:szCs w:val="24"/>
              </w:rPr>
              <w:t>PtEPFL5-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09017" w14:textId="2F74F895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Forward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Pr="00476F49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ACCACTTATCAACACTCACT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  <w:p w14:paraId="4E7FA59E" w14:textId="32AE31C2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Reverse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TTACATCTCCAAGCCTCTG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</w:tc>
      </w:tr>
      <w:tr w:rsidR="00213A4D" w:rsidRPr="00476F49" w14:paraId="2519A8D9" w14:textId="77777777" w:rsidTr="00476F4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FF57E" w14:textId="2104B12C" w:rsidR="003909DB" w:rsidRPr="00476F49" w:rsidRDefault="003909DB" w:rsidP="00476F49">
            <w:pPr>
              <w:widowControl w:val="0"/>
              <w:tabs>
                <w:tab w:val="left" w:pos="5850"/>
              </w:tabs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76F49">
              <w:rPr>
                <w:rFonts w:ascii="Times New Roman" w:hAnsi="Times New Roman" w:hint="eastAsia"/>
                <w:i/>
                <w:sz w:val="24"/>
                <w:szCs w:val="24"/>
              </w:rPr>
              <w:t>PtEPFL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6626E" w14:textId="5CCB5828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Forward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="003909DB" w:rsidRPr="00476F49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GTCTCCTTCACCATCTTCTT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  <w:p w14:paraId="5A69BA37" w14:textId="2DDFC666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Reverse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="003909DB" w:rsidRPr="00476F49">
              <w:rPr>
                <w:rFonts w:ascii="Times New Roman" w:hAnsi="Times New Roman"/>
                <w:sz w:val="24"/>
                <w:szCs w:val="24"/>
              </w:rPr>
              <w:t>CATCATAACCTCTTGTCTTCTC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</w:tc>
      </w:tr>
      <w:tr w:rsidR="00213A4D" w:rsidRPr="00476F49" w14:paraId="205EFEA3" w14:textId="77777777" w:rsidTr="00476F4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F8A11" w14:textId="0C108BB1" w:rsidR="003909DB" w:rsidRPr="00476F49" w:rsidRDefault="003909DB" w:rsidP="00476F49">
            <w:pPr>
              <w:widowControl w:val="0"/>
              <w:tabs>
                <w:tab w:val="left" w:pos="5850"/>
              </w:tabs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76F49">
              <w:rPr>
                <w:rFonts w:ascii="Times New Roman" w:hAnsi="Times New Roman" w:hint="eastAsia"/>
                <w:i/>
                <w:sz w:val="24"/>
                <w:szCs w:val="24"/>
              </w:rPr>
              <w:t>PtEPFL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03E2F" w14:textId="53B71529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Forward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="003909DB" w:rsidRPr="00476F49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GGAGGCTGACACTAACTTC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  <w:p w14:paraId="3AB08159" w14:textId="1E1A5292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Reverse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="003909DB" w:rsidRPr="00476F49">
              <w:rPr>
                <w:rFonts w:ascii="Times New Roman" w:hAnsi="Times New Roman"/>
                <w:sz w:val="24"/>
                <w:szCs w:val="24"/>
              </w:rPr>
              <w:t>CACAAGCATGAGAGCAATC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</w:tc>
      </w:tr>
      <w:tr w:rsidR="00213A4D" w:rsidRPr="00476F49" w14:paraId="282A0080" w14:textId="77777777" w:rsidTr="00476F4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E3211" w14:textId="7F31BBEC" w:rsidR="003909DB" w:rsidRPr="00476F49" w:rsidRDefault="003909DB" w:rsidP="00476F49">
            <w:pPr>
              <w:widowControl w:val="0"/>
              <w:tabs>
                <w:tab w:val="left" w:pos="5850"/>
              </w:tabs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76F49">
              <w:rPr>
                <w:rFonts w:ascii="Times New Roman" w:hAnsi="Times New Roman" w:hint="eastAsia"/>
                <w:i/>
                <w:sz w:val="24"/>
                <w:szCs w:val="24"/>
              </w:rPr>
              <w:t>PtEPFL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ADB34" w14:textId="384200E6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Forward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="003909DB" w:rsidRPr="00476F49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GCGACAGACTCCTCATAC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  <w:p w14:paraId="4B737A5C" w14:textId="20106B21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Reverse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="003909DB" w:rsidRPr="00476F49">
              <w:rPr>
                <w:rFonts w:ascii="Times New Roman" w:hAnsi="Times New Roman"/>
                <w:sz w:val="24"/>
                <w:szCs w:val="24"/>
              </w:rPr>
              <w:t>AGAGCACCTATTGACACATT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</w:tc>
      </w:tr>
      <w:tr w:rsidR="00213A4D" w:rsidRPr="00476F49" w14:paraId="6D0CD5E3" w14:textId="77777777" w:rsidTr="00476F4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B5C67" w14:textId="48A936C4" w:rsidR="003909DB" w:rsidRPr="00476F49" w:rsidRDefault="003909DB" w:rsidP="00476F49">
            <w:pPr>
              <w:widowControl w:val="0"/>
              <w:tabs>
                <w:tab w:val="left" w:pos="5850"/>
              </w:tabs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476F49">
              <w:rPr>
                <w:rFonts w:ascii="Times New Roman" w:hAnsi="Times New Roman" w:hint="eastAsia"/>
                <w:i/>
                <w:sz w:val="24"/>
                <w:szCs w:val="24"/>
              </w:rPr>
              <w:t>PtEPFL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76B13" w14:textId="039DF5B0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Forward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="003909DB" w:rsidRPr="00476F49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TTCACCACCTGCTCATAAG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  <w:p w14:paraId="4064909E" w14:textId="081AF1B6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Reverse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="003909DB" w:rsidRPr="00476F49">
              <w:rPr>
                <w:rFonts w:ascii="Times New Roman" w:hAnsi="Times New Roman"/>
                <w:sz w:val="24"/>
                <w:szCs w:val="24"/>
              </w:rPr>
              <w:t>GACATCTGCTCTTCATTGC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</w:tc>
      </w:tr>
      <w:tr w:rsidR="00213A4D" w:rsidRPr="00476F49" w14:paraId="719B0FE6" w14:textId="77777777" w:rsidTr="00476F4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E7425" w14:textId="26957CFE" w:rsidR="00213A4D" w:rsidRPr="00476F49" w:rsidRDefault="00213A4D" w:rsidP="00476F49">
            <w:pPr>
              <w:widowControl w:val="0"/>
              <w:tabs>
                <w:tab w:val="left" w:pos="5850"/>
              </w:tabs>
              <w:spacing w:line="276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476F49">
              <w:rPr>
                <w:rFonts w:ascii="Times New Roman" w:hAnsi="Times New Roman"/>
                <w:i/>
                <w:sz w:val="24"/>
                <w:szCs w:val="24"/>
              </w:rPr>
              <w:t>PtUBQ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784D0" w14:textId="3827D281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Forward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="003909DB" w:rsidRPr="00476F49">
              <w:rPr>
                <w:rFonts w:ascii="Times New Roman" w:eastAsia="微软雅黑" w:hAnsi="Times New Roman"/>
                <w:color w:val="000000"/>
                <w:sz w:val="24"/>
                <w:szCs w:val="24"/>
              </w:rPr>
              <w:t>AGACCTACACCAAGCCCAAGAAGAT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  <w:p w14:paraId="193A6E02" w14:textId="416059F9" w:rsidR="00213A4D" w:rsidRPr="00476F49" w:rsidRDefault="00213A4D" w:rsidP="00476F4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76F49">
              <w:rPr>
                <w:rFonts w:ascii="Times New Roman" w:hAnsi="Times New Roman"/>
                <w:sz w:val="24"/>
                <w:szCs w:val="24"/>
              </w:rPr>
              <w:t>Reverse: 5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</w:t>
            </w:r>
            <w:r w:rsidR="003909DB" w:rsidRPr="00476F49">
              <w:rPr>
                <w:rFonts w:ascii="Times New Roman" w:hAnsi="Times New Roman"/>
                <w:sz w:val="24"/>
                <w:szCs w:val="24"/>
              </w:rPr>
              <w:t>CCAGCACCGCACTCAGCATTAG</w:t>
            </w:r>
            <w:r w:rsidRPr="00476F49">
              <w:rPr>
                <w:rFonts w:ascii="Times New Roman" w:hAnsi="Times New Roman"/>
                <w:sz w:val="24"/>
                <w:szCs w:val="24"/>
              </w:rPr>
              <w:t>-3</w:t>
            </w:r>
            <w:r w:rsidRPr="00476F49">
              <w:rPr>
                <w:rFonts w:ascii="Times New Roman" w:hAnsi="Times New Roman"/>
                <w:color w:val="000000"/>
                <w:sz w:val="24"/>
                <w:szCs w:val="24"/>
              </w:rPr>
              <w:t>’</w:t>
            </w:r>
          </w:p>
        </w:tc>
      </w:tr>
    </w:tbl>
    <w:p w14:paraId="65DF3112" w14:textId="77777777" w:rsidR="00EF482F" w:rsidRPr="00EF482F" w:rsidRDefault="00EF482F" w:rsidP="00476F49">
      <w:pPr>
        <w:widowControl w:val="0"/>
        <w:autoSpaceDE w:val="0"/>
        <w:autoSpaceDN w:val="0"/>
        <w:adjustRightInd w:val="0"/>
        <w:spacing w:after="0" w:line="276" w:lineRule="auto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3E6A5EEC" w14:textId="0CDDE663" w:rsidR="00EF482F" w:rsidRPr="00EF482F" w:rsidRDefault="00EF482F" w:rsidP="00476F49">
      <w:pPr>
        <w:widowControl w:val="0"/>
        <w:autoSpaceDE w:val="0"/>
        <w:autoSpaceDN w:val="0"/>
        <w:adjustRightInd w:val="0"/>
        <w:spacing w:after="0" w:line="276" w:lineRule="auto"/>
        <w:jc w:val="center"/>
        <w:rPr>
          <w:rFonts w:ascii="Times New Roman" w:eastAsia="宋体" w:hAnsi="Times New Roman" w:cs="Times New Roman"/>
          <w:sz w:val="24"/>
          <w:szCs w:val="24"/>
          <w:lang w:eastAsia="zh-CN"/>
        </w:rPr>
      </w:pPr>
    </w:p>
    <w:p w14:paraId="7FE7D1E8" w14:textId="77777777" w:rsidR="009C2458" w:rsidRDefault="009C2458" w:rsidP="00476F49">
      <w:pPr>
        <w:spacing w:line="276" w:lineRule="auto"/>
      </w:pPr>
    </w:p>
    <w:sectPr w:rsidR="009C24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4B2550" w14:textId="77777777" w:rsidR="00163EB4" w:rsidRDefault="00163EB4" w:rsidP="00383646">
      <w:pPr>
        <w:spacing w:after="0" w:line="240" w:lineRule="auto"/>
      </w:pPr>
      <w:r>
        <w:separator/>
      </w:r>
    </w:p>
  </w:endnote>
  <w:endnote w:type="continuationSeparator" w:id="0">
    <w:p w14:paraId="25AC78BA" w14:textId="77777777" w:rsidR="00163EB4" w:rsidRDefault="00163EB4" w:rsidP="00383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E57170" w14:textId="77777777" w:rsidR="00163EB4" w:rsidRDefault="00163EB4" w:rsidP="00383646">
      <w:pPr>
        <w:spacing w:after="0" w:line="240" w:lineRule="auto"/>
      </w:pPr>
      <w:r>
        <w:separator/>
      </w:r>
    </w:p>
  </w:footnote>
  <w:footnote w:type="continuationSeparator" w:id="0">
    <w:p w14:paraId="28A032EA" w14:textId="77777777" w:rsidR="00163EB4" w:rsidRDefault="00163EB4" w:rsidP="003836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82F"/>
    <w:rsid w:val="001265B2"/>
    <w:rsid w:val="00163EB4"/>
    <w:rsid w:val="00213A4D"/>
    <w:rsid w:val="00383646"/>
    <w:rsid w:val="003909DB"/>
    <w:rsid w:val="00446A86"/>
    <w:rsid w:val="00476F49"/>
    <w:rsid w:val="00801D69"/>
    <w:rsid w:val="0087502D"/>
    <w:rsid w:val="009C2458"/>
    <w:rsid w:val="00E82768"/>
    <w:rsid w:val="00EF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0AA7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482F"/>
    <w:pPr>
      <w:spacing w:after="0" w:line="240" w:lineRule="auto"/>
    </w:pPr>
    <w:rPr>
      <w:rFonts w:ascii="Calibri" w:eastAsia="宋体" w:hAnsi="Calibri" w:cs="Times New Rom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83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383646"/>
  </w:style>
  <w:style w:type="paragraph" w:styleId="a6">
    <w:name w:val="footer"/>
    <w:basedOn w:val="a"/>
    <w:link w:val="a7"/>
    <w:uiPriority w:val="99"/>
    <w:unhideWhenUsed/>
    <w:rsid w:val="003836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383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97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6-28T16:26:00Z</dcterms:created>
  <dcterms:modified xsi:type="dcterms:W3CDTF">2024-05-10T01:46:00Z</dcterms:modified>
</cp:coreProperties>
</file>